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A7412" w14:textId="77777777" w:rsidR="00D25419" w:rsidRDefault="00D25419" w:rsidP="00D25419">
      <w:pPr>
        <w:pStyle w:val="SupplementaryMaterial"/>
        <w:rPr>
          <w:b w:val="0"/>
        </w:rPr>
      </w:pPr>
      <w:r>
        <w:t>Supplementary Material</w:t>
      </w:r>
    </w:p>
    <w:p w14:paraId="22F3A5E4" w14:textId="77777777" w:rsidR="00D25419" w:rsidRDefault="00D25419" w:rsidP="00D25419">
      <w:pPr>
        <w:pStyle w:val="EndNoteBibliography"/>
        <w:spacing w:after="110"/>
        <w:rPr>
          <w:b/>
          <w:szCs w:val="24"/>
        </w:rPr>
      </w:pPr>
    </w:p>
    <w:p w14:paraId="31805C87" w14:textId="77777777" w:rsidR="00D25419" w:rsidRDefault="00D25419" w:rsidP="000A450D">
      <w:pPr>
        <w:pStyle w:val="EndNoteBibliography"/>
        <w:rPr>
          <w:b/>
          <w:color w:val="000000" w:themeColor="text1"/>
          <w:szCs w:val="24"/>
        </w:rPr>
      </w:pPr>
    </w:p>
    <w:p w14:paraId="43BB99C5" w14:textId="1CE5A890" w:rsidR="000A450D" w:rsidRDefault="000A450D" w:rsidP="000A450D">
      <w:pPr>
        <w:pStyle w:val="EndNoteBibliography"/>
        <w:rPr>
          <w:b/>
          <w:color w:val="FF0000"/>
          <w:szCs w:val="24"/>
        </w:rPr>
      </w:pPr>
      <w:r w:rsidRPr="00D700CF">
        <w:rPr>
          <w:b/>
          <w:color w:val="000000" w:themeColor="text1"/>
          <w:szCs w:val="24"/>
        </w:rPr>
        <w:t>Supplementary Table 1</w:t>
      </w:r>
      <w:r w:rsidRPr="00D700CF">
        <w:rPr>
          <w:b/>
          <w:szCs w:val="24"/>
        </w:rPr>
        <w:t xml:space="preserve">. </w:t>
      </w:r>
      <w:r w:rsidR="00015797" w:rsidRPr="00D700CF">
        <w:rPr>
          <w:b/>
          <w:szCs w:val="24"/>
        </w:rPr>
        <w:t>Multivariate Cox regression analys</w:t>
      </w:r>
      <w:r w:rsidR="00464F92" w:rsidRPr="00D700CF">
        <w:rPr>
          <w:b/>
          <w:szCs w:val="24"/>
        </w:rPr>
        <w:t>i</w:t>
      </w:r>
      <w:r w:rsidR="00015797" w:rsidRPr="00D700CF">
        <w:rPr>
          <w:b/>
          <w:szCs w:val="24"/>
        </w:rPr>
        <w:t>s of potential confounding factors for cancer development in this study cohort</w:t>
      </w:r>
      <w:r w:rsidRPr="00D700CF">
        <w:rPr>
          <w:b/>
          <w:szCs w:val="24"/>
        </w:rPr>
        <w:t xml:space="preserve"> (n = 713,201)</w:t>
      </w:r>
      <w:r w:rsidR="007F3B76" w:rsidRPr="00D700CF">
        <w:rPr>
          <w:b/>
          <w:szCs w:val="24"/>
        </w:rPr>
        <w:t>.</w:t>
      </w:r>
    </w:p>
    <w:p w14:paraId="50D3C019" w14:textId="77777777" w:rsidR="00F64191" w:rsidRPr="00012090" w:rsidRDefault="00F64191" w:rsidP="000A450D">
      <w:pPr>
        <w:pStyle w:val="EndNoteBibliography"/>
        <w:rPr>
          <w:b/>
          <w:color w:val="000000" w:themeColor="text1"/>
          <w:szCs w:val="24"/>
        </w:rPr>
      </w:pPr>
    </w:p>
    <w:p w14:paraId="0F06F169" w14:textId="77777777" w:rsidR="000A450D" w:rsidRPr="00012090" w:rsidRDefault="000A450D" w:rsidP="000A450D">
      <w:pPr>
        <w:spacing w:before="0" w:after="0"/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3"/>
        <w:gridCol w:w="2552"/>
        <w:gridCol w:w="1134"/>
      </w:tblGrid>
      <w:tr w:rsidR="00015797" w:rsidRPr="00012090" w14:paraId="5C7B4D03" w14:textId="77777777" w:rsidTr="00C36E2D">
        <w:trPr>
          <w:jc w:val="center"/>
        </w:trPr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</w:tcPr>
          <w:p w14:paraId="186810A1" w14:textId="77777777" w:rsidR="00015797" w:rsidRPr="00012090" w:rsidRDefault="00015797" w:rsidP="00E31426">
            <w:pPr>
              <w:spacing w:before="0" w:after="0" w:line="276" w:lineRule="auto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012090">
              <w:rPr>
                <w:b/>
                <w:bCs/>
                <w:color w:val="000000" w:themeColor="text1"/>
                <w:szCs w:val="24"/>
              </w:rPr>
              <w:t>Characteristic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</w:tcPr>
          <w:p w14:paraId="18FE2508" w14:textId="400EE74F" w:rsidR="00015797" w:rsidRPr="00012090" w:rsidRDefault="00015797" w:rsidP="00E31426">
            <w:pPr>
              <w:spacing w:before="0" w:after="0" w:line="276" w:lineRule="auto"/>
              <w:jc w:val="center"/>
              <w:rPr>
                <w:b/>
                <w:bCs/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b/>
                <w:bCs/>
                <w:color w:val="000000" w:themeColor="text1"/>
                <w:szCs w:val="24"/>
                <w:lang w:eastAsia="ko-KR"/>
              </w:rPr>
              <w:t>A</w:t>
            </w:r>
            <w:r>
              <w:rPr>
                <w:b/>
                <w:bCs/>
                <w:color w:val="000000" w:themeColor="text1"/>
                <w:szCs w:val="24"/>
                <w:lang w:eastAsia="ko-KR"/>
              </w:rPr>
              <w:t>djusted H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68DF6039" w14:textId="77777777" w:rsidR="00015797" w:rsidRPr="00012090" w:rsidRDefault="00015797" w:rsidP="00E31426">
            <w:pPr>
              <w:spacing w:before="0" w:after="0" w:line="276" w:lineRule="auto"/>
              <w:jc w:val="center"/>
              <w:rPr>
                <w:b/>
                <w:bCs/>
                <w:color w:val="000000" w:themeColor="text1"/>
                <w:szCs w:val="24"/>
              </w:rPr>
            </w:pPr>
            <w:r w:rsidRPr="00012090">
              <w:rPr>
                <w:b/>
                <w:bCs/>
                <w:i/>
                <w:iCs/>
                <w:color w:val="000000" w:themeColor="text1"/>
                <w:szCs w:val="24"/>
              </w:rPr>
              <w:t xml:space="preserve">P </w:t>
            </w:r>
            <w:r w:rsidRPr="00012090">
              <w:rPr>
                <w:b/>
                <w:bCs/>
                <w:color w:val="000000" w:themeColor="text1"/>
                <w:szCs w:val="24"/>
              </w:rPr>
              <w:t>value</w:t>
            </w:r>
          </w:p>
        </w:tc>
      </w:tr>
      <w:tr w:rsidR="00015797" w:rsidRPr="00012090" w14:paraId="1BD5E84D" w14:textId="77777777" w:rsidTr="00C36E2D">
        <w:trPr>
          <w:jc w:val="center"/>
        </w:trPr>
        <w:tc>
          <w:tcPr>
            <w:tcW w:w="2693" w:type="dxa"/>
            <w:tcBorders>
              <w:left w:val="nil"/>
              <w:right w:val="nil"/>
            </w:tcBorders>
          </w:tcPr>
          <w:p w14:paraId="014651EC" w14:textId="77777777" w:rsidR="00015797" w:rsidRPr="00012090" w:rsidRDefault="00015797" w:rsidP="00E31426">
            <w:pPr>
              <w:spacing w:before="0" w:after="0" w:line="276" w:lineRule="auto"/>
              <w:rPr>
                <w:b/>
                <w:bCs/>
                <w:color w:val="000000" w:themeColor="text1"/>
                <w:szCs w:val="24"/>
              </w:rPr>
            </w:pPr>
            <w:r w:rsidRPr="00012090">
              <w:rPr>
                <w:b/>
                <w:bCs/>
                <w:color w:val="000000" w:themeColor="text1"/>
                <w:szCs w:val="24"/>
              </w:rPr>
              <w:t>Age, year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636593F" w14:textId="6C9E6F9C" w:rsidR="00015797" w:rsidRPr="00012090" w:rsidRDefault="00015797" w:rsidP="00E31426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.058 (1.057-1.05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0AB531" w14:textId="77777777" w:rsidR="00015797" w:rsidRPr="00012090" w:rsidRDefault="00015797" w:rsidP="00E31426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>&lt; 0.0001</w:t>
            </w:r>
          </w:p>
        </w:tc>
      </w:tr>
      <w:tr w:rsidR="00DB1422" w:rsidRPr="00012090" w14:paraId="373F3F95" w14:textId="77777777" w:rsidTr="00C36E2D">
        <w:trPr>
          <w:jc w:val="center"/>
        </w:trPr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83DA118" w14:textId="77777777" w:rsidR="00DB1422" w:rsidRPr="00012090" w:rsidRDefault="00DB1422" w:rsidP="00E31426">
            <w:pPr>
              <w:spacing w:before="0" w:after="0" w:line="276" w:lineRule="auto"/>
              <w:rPr>
                <w:b/>
                <w:bCs/>
                <w:color w:val="000000" w:themeColor="text1"/>
                <w:szCs w:val="24"/>
              </w:rPr>
            </w:pPr>
            <w:r w:rsidRPr="00012090">
              <w:rPr>
                <w:b/>
                <w:bCs/>
                <w:color w:val="000000" w:themeColor="text1"/>
                <w:szCs w:val="24"/>
              </w:rPr>
              <w:t>CCI score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CF3DCE5" w14:textId="0FB0B2A1" w:rsidR="00DB1422" w:rsidRPr="00012090" w:rsidRDefault="00DB1422" w:rsidP="00DB1422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054 (1.044-1.06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26E299C" w14:textId="77777777" w:rsidR="00DB1422" w:rsidRPr="00012090" w:rsidRDefault="00DB1422" w:rsidP="00E31426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>&lt; 0.0001</w:t>
            </w:r>
          </w:p>
        </w:tc>
      </w:tr>
      <w:tr w:rsidR="00C36E2D" w:rsidRPr="00012090" w14:paraId="16F2313E" w14:textId="77777777" w:rsidTr="00FE7ED3">
        <w:trPr>
          <w:jc w:val="center"/>
        </w:trPr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1076FEEA" w14:textId="77777777" w:rsidR="00C36E2D" w:rsidRPr="00012090" w:rsidRDefault="00C36E2D" w:rsidP="00E31426">
            <w:pPr>
              <w:spacing w:before="0" w:after="0" w:line="276" w:lineRule="auto"/>
              <w:rPr>
                <w:b/>
                <w:bCs/>
                <w:color w:val="000000" w:themeColor="text1"/>
                <w:szCs w:val="24"/>
                <w:vertAlign w:val="superscript"/>
              </w:rPr>
            </w:pPr>
            <w:r w:rsidRPr="00012090">
              <w:rPr>
                <w:b/>
                <w:bCs/>
                <w:color w:val="000000" w:themeColor="text1"/>
                <w:szCs w:val="24"/>
              </w:rPr>
              <w:t>Sex (%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B9647F1" w14:textId="77777777" w:rsidR="00C36E2D" w:rsidRPr="00012090" w:rsidRDefault="00C36E2D" w:rsidP="00E31426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F52CF94" w14:textId="12C0A6FB" w:rsidR="00C36E2D" w:rsidRPr="00012090" w:rsidRDefault="00C36E2D" w:rsidP="00E31426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DB1422" w:rsidRPr="00012090" w14:paraId="55115F58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57CE25" w14:textId="77777777" w:rsidR="00DB1422" w:rsidRPr="00012090" w:rsidRDefault="00DB1422" w:rsidP="00E31426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2F4F47" w14:textId="21EA0667" w:rsidR="00DB1422" w:rsidRPr="00012090" w:rsidRDefault="00DB1422" w:rsidP="00E31426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 xml:space="preserve">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15B1E" w14:textId="77777777" w:rsidR="00DB1422" w:rsidRPr="00012090" w:rsidRDefault="00DB1422" w:rsidP="00E31426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DB1422" w:rsidRPr="00012090" w14:paraId="39608575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39DD2" w14:textId="77777777" w:rsidR="00DB1422" w:rsidRPr="00012090" w:rsidRDefault="00DB1422" w:rsidP="00E31426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Fem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3D396" w14:textId="0D76B0A5" w:rsidR="00DB1422" w:rsidRPr="00012090" w:rsidRDefault="00DB1422" w:rsidP="00DB1422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761 (0.740-0.7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8D1AC" w14:textId="03D2B524" w:rsidR="00DB1422" w:rsidRPr="00012090" w:rsidRDefault="007F3B76" w:rsidP="00E31426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>&lt; 0.0001</w:t>
            </w:r>
          </w:p>
        </w:tc>
      </w:tr>
      <w:tr w:rsidR="00C36E2D" w:rsidRPr="00012090" w14:paraId="53005B87" w14:textId="77777777" w:rsidTr="00D40BE7">
        <w:trPr>
          <w:jc w:val="center"/>
        </w:trPr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6ECA867" w14:textId="77777777" w:rsidR="00C36E2D" w:rsidRPr="00012090" w:rsidRDefault="00C36E2D" w:rsidP="00C36E2D">
            <w:pPr>
              <w:spacing w:before="0" w:after="0" w:line="276" w:lineRule="auto"/>
              <w:rPr>
                <w:b/>
                <w:bCs/>
                <w:color w:val="000000" w:themeColor="text1"/>
                <w:szCs w:val="24"/>
              </w:rPr>
            </w:pPr>
            <w:r w:rsidRPr="00012090">
              <w:rPr>
                <w:b/>
                <w:bCs/>
                <w:color w:val="000000" w:themeColor="text1"/>
                <w:szCs w:val="24"/>
              </w:rPr>
              <w:t>BMI, kg/m</w:t>
            </w:r>
            <w:r w:rsidRPr="00012090">
              <w:rPr>
                <w:b/>
                <w:bCs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894F0EE" w14:textId="7777777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EBBEB8" w14:textId="457BE445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36E2D" w:rsidRPr="00012090" w14:paraId="0781E2EE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C43D35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&lt; 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E8625E" w14:textId="4CC02DD4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.032 (0.962-1.1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2638D" w14:textId="10C0DAD1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3772</w:t>
            </w:r>
          </w:p>
        </w:tc>
      </w:tr>
      <w:tr w:rsidR="00C36E2D" w:rsidRPr="00012090" w14:paraId="349C02B8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EB7B9C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20 ~ 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CC2CF5" w14:textId="2F91EC20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 xml:space="preserve">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56D3A" w14:textId="7777777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36E2D" w:rsidRPr="00012090" w14:paraId="04B36808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210C9B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 ≥ 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442D54" w14:textId="7071F540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974 (0.930-1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BAE88" w14:textId="34138382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2508</w:t>
            </w:r>
          </w:p>
        </w:tc>
      </w:tr>
      <w:tr w:rsidR="00C36E2D" w:rsidRPr="00012090" w14:paraId="09E2BE9F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ABF77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Missi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A210A" w14:textId="33A30A91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946 (0.806-1.1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2617D" w14:textId="7AFEB52C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5025</w:t>
            </w:r>
          </w:p>
        </w:tc>
      </w:tr>
      <w:tr w:rsidR="00C36E2D" w:rsidRPr="00012090" w14:paraId="259720C5" w14:textId="77777777" w:rsidTr="00F13F52">
        <w:trPr>
          <w:jc w:val="center"/>
        </w:trPr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AB794CE" w14:textId="77777777" w:rsidR="00C36E2D" w:rsidRPr="00012090" w:rsidRDefault="00C36E2D" w:rsidP="00C36E2D">
            <w:pPr>
              <w:spacing w:before="0" w:after="0" w:line="276" w:lineRule="auto"/>
              <w:rPr>
                <w:b/>
                <w:bCs/>
                <w:color w:val="000000" w:themeColor="text1"/>
                <w:szCs w:val="24"/>
              </w:rPr>
            </w:pPr>
            <w:r w:rsidRPr="00012090">
              <w:rPr>
                <w:b/>
                <w:bCs/>
                <w:color w:val="000000" w:themeColor="text1"/>
                <w:szCs w:val="24"/>
              </w:rPr>
              <w:t>Smoking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68341BA" w14:textId="7777777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47D4A46" w14:textId="18794CFA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36E2D" w:rsidRPr="00012090" w14:paraId="2FB12F7B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D0E807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43CFA4" w14:textId="74469B2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 xml:space="preserve">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1B95E" w14:textId="7777777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36E2D" w:rsidRPr="00012090" w14:paraId="1B086D80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773D8D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Form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11E2D2" w14:textId="342A0923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.127 (1.048-1.2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7641C" w14:textId="378BE40D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013</w:t>
            </w:r>
          </w:p>
        </w:tc>
      </w:tr>
      <w:tr w:rsidR="00C36E2D" w:rsidRPr="00012090" w14:paraId="779016F0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5D8D7C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7AD829" w14:textId="3374775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.187 (1.127-1.2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35492" w14:textId="23FDFA7B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>&lt; 0.0001</w:t>
            </w:r>
          </w:p>
        </w:tc>
      </w:tr>
      <w:tr w:rsidR="00C36E2D" w:rsidRPr="00012090" w14:paraId="60BCA2F4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CFFD6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Missi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61F6C" w14:textId="66965F55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998 (0.850-1.1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060C1" w14:textId="4A9C2845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9824</w:t>
            </w:r>
          </w:p>
        </w:tc>
      </w:tr>
      <w:tr w:rsidR="00C36E2D" w:rsidRPr="00012090" w14:paraId="65BE53A3" w14:textId="77777777" w:rsidTr="00B876C7">
        <w:trPr>
          <w:jc w:val="center"/>
        </w:trPr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3FC4587C" w14:textId="77777777" w:rsidR="00C36E2D" w:rsidRPr="00012090" w:rsidRDefault="00C36E2D" w:rsidP="00C36E2D">
            <w:pPr>
              <w:spacing w:before="0" w:after="0" w:line="276" w:lineRule="auto"/>
              <w:rPr>
                <w:b/>
                <w:bCs/>
                <w:color w:val="000000" w:themeColor="text1"/>
                <w:szCs w:val="24"/>
              </w:rPr>
            </w:pPr>
            <w:r w:rsidRPr="00012090">
              <w:rPr>
                <w:b/>
                <w:bCs/>
                <w:color w:val="000000" w:themeColor="text1"/>
                <w:szCs w:val="24"/>
              </w:rPr>
              <w:t>Level of income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FB29141" w14:textId="7777777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7B5025" w14:textId="5F7635F9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36E2D" w:rsidRPr="00012090" w14:paraId="70640FAB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9B76E5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≤ 50% (lower incom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051AF6" w14:textId="2FAAADA8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993 (0.962-1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849CD" w14:textId="1F2003D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6385</w:t>
            </w:r>
          </w:p>
        </w:tc>
      </w:tr>
      <w:tr w:rsidR="00C36E2D" w:rsidRPr="00012090" w14:paraId="3ACB615A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B9F6ED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51~8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E03B7B" w14:textId="455C72CF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 xml:space="preserve">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6B787" w14:textId="7777777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36E2D" w:rsidRPr="00012090" w14:paraId="5705D455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29316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≥ 81% (higher income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70D19" w14:textId="2ADF6A8C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994 (0.961-1.0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E4410" w14:textId="0D9B42B4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7353</w:t>
            </w:r>
          </w:p>
        </w:tc>
      </w:tr>
      <w:tr w:rsidR="00C36E2D" w:rsidRPr="00012090" w14:paraId="1855EBCC" w14:textId="77777777" w:rsidTr="008D4CFF">
        <w:trPr>
          <w:jc w:val="center"/>
        </w:trPr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15AF9567" w14:textId="77777777" w:rsidR="00C36E2D" w:rsidRPr="00012090" w:rsidRDefault="00C36E2D" w:rsidP="00C36E2D">
            <w:pPr>
              <w:spacing w:before="0" w:after="0" w:line="276" w:lineRule="auto"/>
              <w:rPr>
                <w:b/>
                <w:bCs/>
                <w:color w:val="000000" w:themeColor="text1"/>
                <w:szCs w:val="24"/>
              </w:rPr>
            </w:pPr>
            <w:r w:rsidRPr="00012090">
              <w:rPr>
                <w:b/>
                <w:bCs/>
                <w:color w:val="000000" w:themeColor="text1"/>
                <w:szCs w:val="24"/>
              </w:rPr>
              <w:t>Residential area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73AF811A" w14:textId="7777777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EF8C2CD" w14:textId="31F2AE53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C36E2D" w:rsidRPr="00012090" w14:paraId="0712ADAD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43A2DD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Capital c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0A0129" w14:textId="46310FB3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.037 (1.002-1.0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B6DDF" w14:textId="3E34BE94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0378</w:t>
            </w:r>
          </w:p>
        </w:tc>
      </w:tr>
      <w:tr w:rsidR="00C36E2D" w:rsidRPr="00012090" w14:paraId="6C9E36C3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9D7905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Urban ar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DE6EA2" w14:textId="51237438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>.022 (0.990-1.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6F126" w14:textId="59BECD04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0</w:t>
            </w:r>
            <w:r>
              <w:rPr>
                <w:color w:val="000000" w:themeColor="text1"/>
                <w:szCs w:val="24"/>
                <w:lang w:eastAsia="ko-KR"/>
              </w:rPr>
              <w:t>.1750</w:t>
            </w:r>
          </w:p>
        </w:tc>
      </w:tr>
      <w:tr w:rsidR="00C36E2D" w:rsidRPr="00012090" w14:paraId="623BB89E" w14:textId="77777777" w:rsidTr="00C36E2D">
        <w:trPr>
          <w:jc w:val="center"/>
        </w:trPr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A7DB3E" w14:textId="77777777" w:rsidR="00C36E2D" w:rsidRPr="00012090" w:rsidRDefault="00C36E2D" w:rsidP="00C36E2D">
            <w:pPr>
              <w:spacing w:before="0" w:after="0" w:line="276" w:lineRule="auto"/>
              <w:rPr>
                <w:color w:val="000000" w:themeColor="text1"/>
                <w:szCs w:val="24"/>
              </w:rPr>
            </w:pPr>
            <w:r w:rsidRPr="00012090">
              <w:rPr>
                <w:color w:val="000000" w:themeColor="text1"/>
                <w:szCs w:val="24"/>
              </w:rPr>
              <w:t xml:space="preserve">  Rural are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FE8D41" w14:textId="64F794E0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1</w:t>
            </w:r>
            <w:r>
              <w:rPr>
                <w:color w:val="000000" w:themeColor="text1"/>
                <w:szCs w:val="24"/>
                <w:lang w:eastAsia="ko-KR"/>
              </w:rPr>
              <w:t xml:space="preserve"> (refere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7DFC10" w14:textId="77777777" w:rsidR="00C36E2D" w:rsidRPr="00012090" w:rsidRDefault="00C36E2D" w:rsidP="00C36E2D">
            <w:pPr>
              <w:spacing w:before="0" w:after="0" w:line="276" w:lineRule="auto"/>
              <w:jc w:val="center"/>
              <w:rPr>
                <w:color w:val="000000" w:themeColor="text1"/>
                <w:szCs w:val="24"/>
              </w:rPr>
            </w:pPr>
          </w:p>
        </w:tc>
      </w:tr>
    </w:tbl>
    <w:p w14:paraId="28267831" w14:textId="30B28A7E" w:rsidR="000A450D" w:rsidRPr="00012090" w:rsidRDefault="000A450D" w:rsidP="000A450D">
      <w:pPr>
        <w:spacing w:before="0" w:after="0" w:line="259" w:lineRule="auto"/>
        <w:rPr>
          <w:b/>
          <w:noProof/>
          <w:color w:val="000000" w:themeColor="text1"/>
          <w:szCs w:val="24"/>
        </w:rPr>
      </w:pPr>
    </w:p>
    <w:sectPr w:rsidR="000A450D" w:rsidRPr="000120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958BB" w14:textId="77777777" w:rsidR="0064072A" w:rsidRDefault="0064072A" w:rsidP="00D25419">
      <w:pPr>
        <w:spacing w:before="0" w:after="0"/>
      </w:pPr>
      <w:r>
        <w:separator/>
      </w:r>
    </w:p>
  </w:endnote>
  <w:endnote w:type="continuationSeparator" w:id="0">
    <w:p w14:paraId="559930DB" w14:textId="77777777" w:rsidR="0064072A" w:rsidRDefault="0064072A" w:rsidP="00D254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CD4E2" w14:textId="77777777" w:rsidR="0064072A" w:rsidRDefault="0064072A" w:rsidP="00D25419">
      <w:pPr>
        <w:spacing w:before="0" w:after="0"/>
      </w:pPr>
      <w:r>
        <w:separator/>
      </w:r>
    </w:p>
  </w:footnote>
  <w:footnote w:type="continuationSeparator" w:id="0">
    <w:p w14:paraId="414D8531" w14:textId="77777777" w:rsidR="0064072A" w:rsidRDefault="0064072A" w:rsidP="00D2541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948404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392773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xNDM3MzKxMAGyLZR0lIJTi4sz8/NACoxrAdWD6xosAAAA"/>
  </w:docVars>
  <w:rsids>
    <w:rsidRoot w:val="000A450D"/>
    <w:rsid w:val="00015797"/>
    <w:rsid w:val="00092E9F"/>
    <w:rsid w:val="000A450D"/>
    <w:rsid w:val="000C00FE"/>
    <w:rsid w:val="00464F92"/>
    <w:rsid w:val="004E64EC"/>
    <w:rsid w:val="005F2ADD"/>
    <w:rsid w:val="0064072A"/>
    <w:rsid w:val="007D3C9B"/>
    <w:rsid w:val="007F3B76"/>
    <w:rsid w:val="009D48DB"/>
    <w:rsid w:val="00C36E2D"/>
    <w:rsid w:val="00D25419"/>
    <w:rsid w:val="00D700CF"/>
    <w:rsid w:val="00DB1422"/>
    <w:rsid w:val="00E90C70"/>
    <w:rsid w:val="00ED3DC6"/>
    <w:rsid w:val="00EE28CD"/>
    <w:rsid w:val="00F6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05752"/>
  <w15:chartTrackingRefBased/>
  <w15:docId w15:val="{17E5FC17-CC7B-4C99-9796-0D0A3962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50D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D48DB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48D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48D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48D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48D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50D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A450D"/>
    <w:pPr>
      <w:spacing w:before="0" w:after="0"/>
    </w:pPr>
    <w:rPr>
      <w:rFonts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A450D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9D48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D48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D48D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D48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D48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D48DB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9D48D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254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5419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254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5419"/>
    <w:rPr>
      <w:rFonts w:ascii="Times New Roman" w:hAnsi="Times New Roman"/>
      <w:kern w:val="0"/>
      <w:sz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D25419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D2541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2541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3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한상</dc:creator>
  <cp:keywords/>
  <dc:description/>
  <cp:lastModifiedBy>Steffan Davies</cp:lastModifiedBy>
  <cp:revision>3</cp:revision>
  <dcterms:created xsi:type="dcterms:W3CDTF">2022-07-17T12:25:00Z</dcterms:created>
  <dcterms:modified xsi:type="dcterms:W3CDTF">2022-08-01T09:57:00Z</dcterms:modified>
</cp:coreProperties>
</file>